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786" w:rsidRDefault="00110786" w:rsidP="00AD0BD4">
      <w:pPr>
        <w:pStyle w:val="Caption"/>
        <w:keepNext/>
        <w:spacing w:after="100" w:afterAutospacing="1" w:line="240" w:lineRule="auto"/>
      </w:pPr>
      <w:r>
        <w:rPr>
          <w:sz w:val="22"/>
          <w:szCs w:val="22"/>
        </w:rPr>
        <w:t>Table S1</w:t>
      </w:r>
      <w:r w:rsidRPr="00ED4719">
        <w:rPr>
          <w:sz w:val="22"/>
          <w:szCs w:val="22"/>
        </w:rPr>
        <w:t xml:space="preserve">. </w:t>
      </w:r>
      <w:r w:rsidRPr="00ED4719">
        <w:rPr>
          <w:b w:val="0"/>
          <w:bCs w:val="0"/>
          <w:sz w:val="22"/>
          <w:szCs w:val="22"/>
        </w:rPr>
        <w:t xml:space="preserve">Participant psychiatric history </w:t>
      </w:r>
      <w:r>
        <w:rPr>
          <w:b w:val="0"/>
          <w:bCs w:val="0"/>
          <w:sz w:val="22"/>
          <w:szCs w:val="22"/>
        </w:rPr>
        <w:t xml:space="preserve">(PH) </w:t>
      </w:r>
      <w:r w:rsidRPr="00ED4719">
        <w:rPr>
          <w:b w:val="0"/>
          <w:bCs w:val="0"/>
          <w:sz w:val="22"/>
          <w:szCs w:val="22"/>
        </w:rPr>
        <w:t>as diagnosed using K-SA</w:t>
      </w:r>
      <w:r>
        <w:rPr>
          <w:b w:val="0"/>
          <w:bCs w:val="0"/>
          <w:sz w:val="22"/>
          <w:szCs w:val="22"/>
        </w:rPr>
        <w:t>DS</w:t>
      </w:r>
      <w:r w:rsidRPr="00ED4719">
        <w:rPr>
          <w:b w:val="0"/>
          <w:bCs w:val="0"/>
          <w:sz w:val="22"/>
          <w:szCs w:val="22"/>
        </w:rPr>
        <w:t>.</w:t>
      </w:r>
    </w:p>
    <w:p w:rsidR="00110786" w:rsidRDefault="00110786" w:rsidP="00AD0BD4">
      <w:pPr>
        <w:pStyle w:val="Caption"/>
        <w:keepNext/>
        <w:spacing w:after="100" w:afterAutospacing="1" w:line="240" w:lineRule="auto"/>
        <w:rPr>
          <w:sz w:val="22"/>
          <w:szCs w:val="22"/>
        </w:rPr>
      </w:pPr>
    </w:p>
    <w:tbl>
      <w:tblPr>
        <w:tblpPr w:leftFromText="180" w:rightFromText="180" w:vertAnchor="page" w:horzAnchor="margin" w:tblpY="1861"/>
        <w:tblW w:w="8882" w:type="dxa"/>
        <w:tblLayout w:type="fixed"/>
        <w:tblLook w:val="00A0"/>
      </w:tblPr>
      <w:tblGrid>
        <w:gridCol w:w="1057"/>
        <w:gridCol w:w="1073"/>
        <w:gridCol w:w="6752"/>
      </w:tblGrid>
      <w:tr w:rsidR="00110786" w:rsidRPr="00533379">
        <w:trPr>
          <w:trHeight w:val="567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786" w:rsidRPr="00533379" w:rsidRDefault="00110786" w:rsidP="00121629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533379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786" w:rsidRPr="00533379" w:rsidRDefault="00110786" w:rsidP="00121629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533379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786" w:rsidRPr="00533379" w:rsidRDefault="00110786" w:rsidP="00121629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533379">
              <w:rPr>
                <w:b/>
                <w:bCs/>
                <w:sz w:val="24"/>
                <w:szCs w:val="24"/>
              </w:rPr>
              <w:t>Previous disorder</w:t>
            </w:r>
          </w:p>
        </w:tc>
      </w:tr>
      <w:tr w:rsidR="00110786" w:rsidRPr="00533379">
        <w:trPr>
          <w:trHeight w:val="126"/>
        </w:trPr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  <w:tcBorders>
              <w:top w:val="single" w:sz="4" w:space="0" w:color="auto"/>
            </w:tcBorders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affective disorder (MDD), anxiety disorder (Panic disorder)</w:t>
            </w:r>
          </w:p>
        </w:tc>
      </w:tr>
      <w:tr w:rsidR="00110786" w:rsidRPr="00533379">
        <w:trPr>
          <w:trHeight w:val="307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nxiety disorder (Specific phobia)</w:t>
            </w:r>
          </w:p>
        </w:tc>
      </w:tr>
      <w:tr w:rsidR="00110786" w:rsidRPr="00533379">
        <w:trPr>
          <w:trHeight w:val="167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nxiety disorder (specific phobia)</w:t>
            </w:r>
          </w:p>
        </w:tc>
      </w:tr>
      <w:tr w:rsidR="00110786" w:rsidRPr="00533379">
        <w:trPr>
          <w:trHeight w:val="268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affective disorder (MDD) anxiety disorder (Anxiety NOS)</w:t>
            </w:r>
          </w:p>
        </w:tc>
      </w:tr>
      <w:tr w:rsidR="00110786" w:rsidRPr="00533379">
        <w:trPr>
          <w:trHeight w:val="205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</w:t>
            </w:r>
          </w:p>
        </w:tc>
      </w:tr>
      <w:tr w:rsidR="00110786" w:rsidRPr="00533379">
        <w:trPr>
          <w:trHeight w:val="278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behavioural disorder (HCI CD, ODD &amp; ADHD)</w:t>
            </w:r>
          </w:p>
        </w:tc>
      </w:tr>
      <w:tr w:rsidR="00110786" w:rsidRPr="00533379">
        <w:trPr>
          <w:trHeight w:val="102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nxiety disorder (Past panic disorder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-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ffective disorder (MDD), anxiety disorder (Specific spider phobia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-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ffective disorder (MDD) Previous anxiety disorder (Panic attack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-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previous MDD</w:t>
            </w:r>
          </w:p>
        </w:tc>
      </w:tr>
      <w:tr w:rsidR="00110786" w:rsidRPr="00533379">
        <w:trPr>
          <w:trHeight w:val="162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l/l CA-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nxiety disorder (OCD &amp; panic attacks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affective disorder (MDD), anxiety disorder (panic disorder), alcohol abuse</w:t>
            </w:r>
          </w:p>
        </w:tc>
      </w:tr>
      <w:tr w:rsidR="00110786" w:rsidRPr="00533379">
        <w:trPr>
          <w:trHeight w:val="216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affective disorder (MDD), anxiety disorder (panic disorder)</w:t>
            </w:r>
          </w:p>
        </w:tc>
      </w:tr>
      <w:tr w:rsidR="00110786" w:rsidRPr="00533379">
        <w:trPr>
          <w:trHeight w:val="94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behavioural disorder (CD), affective disorder (MDD), substance abuse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NSSI, affective disorder (MDD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eating disorder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ffective disorder (MDD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+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ffective disorder (MDD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-</w:t>
            </w:r>
          </w:p>
        </w:tc>
        <w:tc>
          <w:tcPr>
            <w:tcW w:w="1073" w:type="dxa"/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behavioural disorder (ADHD)</w:t>
            </w:r>
          </w:p>
        </w:tc>
      </w:tr>
      <w:tr w:rsidR="00110786" w:rsidRPr="00533379">
        <w:trPr>
          <w:trHeight w:val="70"/>
        </w:trPr>
        <w:tc>
          <w:tcPr>
            <w:tcW w:w="1057" w:type="dxa"/>
            <w:tcBorders>
              <w:bottom w:val="single" w:sz="4" w:space="0" w:color="auto"/>
            </w:tcBorders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533379">
              <w:rPr>
                <w:color w:val="000000"/>
                <w:sz w:val="18"/>
                <w:szCs w:val="18"/>
                <w:lang w:eastAsia="en-GB"/>
              </w:rPr>
              <w:t>s/s CA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752" w:type="dxa"/>
            <w:tcBorders>
              <w:bottom w:val="single" w:sz="4" w:space="0" w:color="auto"/>
            </w:tcBorders>
          </w:tcPr>
          <w:p w:rsidR="00110786" w:rsidRPr="00533379" w:rsidRDefault="00110786" w:rsidP="0012162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9">
              <w:rPr>
                <w:color w:val="000000"/>
                <w:sz w:val="18"/>
                <w:szCs w:val="18"/>
              </w:rPr>
              <w:t>Previous alcohol abuse</w:t>
            </w:r>
          </w:p>
        </w:tc>
      </w:tr>
    </w:tbl>
    <w:p w:rsidR="00110786" w:rsidRDefault="00110786" w:rsidP="00121629">
      <w:pPr>
        <w:pStyle w:val="Caption"/>
        <w:keepNext/>
        <w:spacing w:after="100" w:afterAutospacing="1" w:line="240" w:lineRule="auto"/>
        <w:rPr>
          <w:sz w:val="18"/>
          <w:szCs w:val="18"/>
        </w:rPr>
      </w:pPr>
    </w:p>
    <w:p w:rsidR="00110786" w:rsidRDefault="00110786" w:rsidP="00121629">
      <w:pPr>
        <w:pStyle w:val="Caption"/>
        <w:keepNext/>
        <w:spacing w:after="100" w:afterAutospacing="1" w:line="240" w:lineRule="auto"/>
        <w:ind w:left="142"/>
      </w:pPr>
      <w:r w:rsidRPr="003C3115">
        <w:rPr>
          <w:sz w:val="18"/>
          <w:szCs w:val="18"/>
        </w:rPr>
        <w:t>Definitions:</w:t>
      </w:r>
      <w:r>
        <w:rPr>
          <w:sz w:val="18"/>
          <w:szCs w:val="18"/>
        </w:rPr>
        <w:t xml:space="preserve"> </w:t>
      </w:r>
      <w:r w:rsidRPr="003C3115">
        <w:rPr>
          <w:b w:val="0"/>
          <w:bCs w:val="0"/>
          <w:sz w:val="18"/>
          <w:szCs w:val="18"/>
        </w:rPr>
        <w:t>NSSI (non-suicidal self injury), MDD (Major depressive disorder), NOS (not otherwise-specified), HCI (high clinical index), CD (conduct disorder), ODD (oppositional defiant disorder), OCD (obsessive compulsive disorder), ADHD (attention deficit hyperactivity disorder)</w:t>
      </w:r>
      <w:r>
        <w:rPr>
          <w:b w:val="0"/>
          <w:bCs w:val="0"/>
          <w:sz w:val="18"/>
          <w:szCs w:val="18"/>
        </w:rPr>
        <w:t>. NSSI is reported although it is not a formal DSM-IV diagnosis.</w:t>
      </w:r>
      <w:r>
        <w:t xml:space="preserve"> </w:t>
      </w:r>
    </w:p>
    <w:p w:rsidR="00110786" w:rsidRDefault="00110786" w:rsidP="00563DAA">
      <w:pPr>
        <w:spacing w:line="480" w:lineRule="auto"/>
      </w:pPr>
    </w:p>
    <w:sectPr w:rsidR="00110786" w:rsidSect="00563DAA">
      <w:footerReference w:type="default" r:id="rId7"/>
      <w:pgSz w:w="11906" w:h="16838" w:code="9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786" w:rsidRDefault="00110786" w:rsidP="00995086">
      <w:pPr>
        <w:spacing w:after="0" w:line="240" w:lineRule="auto"/>
      </w:pPr>
      <w:r>
        <w:separator/>
      </w:r>
    </w:p>
  </w:endnote>
  <w:endnote w:type="continuationSeparator" w:id="0">
    <w:p w:rsidR="00110786" w:rsidRDefault="00110786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0786" w:rsidRDefault="00110786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110786" w:rsidRDefault="001107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786" w:rsidRDefault="00110786" w:rsidP="00995086">
      <w:pPr>
        <w:spacing w:after="0" w:line="240" w:lineRule="auto"/>
      </w:pPr>
      <w:r>
        <w:separator/>
      </w:r>
    </w:p>
  </w:footnote>
  <w:footnote w:type="continuationSeparator" w:id="0">
    <w:p w:rsidR="00110786" w:rsidRDefault="00110786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A67E2"/>
    <w:rsid w:val="000D6642"/>
    <w:rsid w:val="000E641A"/>
    <w:rsid w:val="000E6DC7"/>
    <w:rsid w:val="00110786"/>
    <w:rsid w:val="00121629"/>
    <w:rsid w:val="001613C2"/>
    <w:rsid w:val="0016757F"/>
    <w:rsid w:val="001A3D83"/>
    <w:rsid w:val="001B2902"/>
    <w:rsid w:val="001C2C5E"/>
    <w:rsid w:val="001D327B"/>
    <w:rsid w:val="001E23BA"/>
    <w:rsid w:val="00212593"/>
    <w:rsid w:val="002128D4"/>
    <w:rsid w:val="002376C2"/>
    <w:rsid w:val="00271653"/>
    <w:rsid w:val="002A30C8"/>
    <w:rsid w:val="002A4521"/>
    <w:rsid w:val="002E0BB4"/>
    <w:rsid w:val="002E1CAB"/>
    <w:rsid w:val="002F5A22"/>
    <w:rsid w:val="00302778"/>
    <w:rsid w:val="00303F66"/>
    <w:rsid w:val="00321999"/>
    <w:rsid w:val="00365EC9"/>
    <w:rsid w:val="00384C37"/>
    <w:rsid w:val="003A50C5"/>
    <w:rsid w:val="003C3115"/>
    <w:rsid w:val="003E0A1D"/>
    <w:rsid w:val="00400051"/>
    <w:rsid w:val="004044B4"/>
    <w:rsid w:val="00404D11"/>
    <w:rsid w:val="00422C9E"/>
    <w:rsid w:val="00457D5A"/>
    <w:rsid w:val="004C6D1B"/>
    <w:rsid w:val="004D66B7"/>
    <w:rsid w:val="004F0DDF"/>
    <w:rsid w:val="005003A9"/>
    <w:rsid w:val="00517D30"/>
    <w:rsid w:val="0052501A"/>
    <w:rsid w:val="005308CF"/>
    <w:rsid w:val="00533379"/>
    <w:rsid w:val="00563DAA"/>
    <w:rsid w:val="005712EC"/>
    <w:rsid w:val="00575B79"/>
    <w:rsid w:val="005777A7"/>
    <w:rsid w:val="0058666F"/>
    <w:rsid w:val="005A6AAA"/>
    <w:rsid w:val="005B1331"/>
    <w:rsid w:val="005E66D0"/>
    <w:rsid w:val="00635566"/>
    <w:rsid w:val="00683E9D"/>
    <w:rsid w:val="006969FF"/>
    <w:rsid w:val="006D70E0"/>
    <w:rsid w:val="007051E2"/>
    <w:rsid w:val="007158CF"/>
    <w:rsid w:val="007234D5"/>
    <w:rsid w:val="0074178A"/>
    <w:rsid w:val="007609FC"/>
    <w:rsid w:val="007F3480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508B2"/>
    <w:rsid w:val="009568D9"/>
    <w:rsid w:val="009643D8"/>
    <w:rsid w:val="00983FF7"/>
    <w:rsid w:val="00991996"/>
    <w:rsid w:val="00995086"/>
    <w:rsid w:val="009D4E6E"/>
    <w:rsid w:val="009E0A14"/>
    <w:rsid w:val="00A021AC"/>
    <w:rsid w:val="00A15F66"/>
    <w:rsid w:val="00A3738C"/>
    <w:rsid w:val="00A47044"/>
    <w:rsid w:val="00A6561E"/>
    <w:rsid w:val="00A76ECC"/>
    <w:rsid w:val="00A87DF7"/>
    <w:rsid w:val="00AA258D"/>
    <w:rsid w:val="00AA6AF9"/>
    <w:rsid w:val="00AB5B5C"/>
    <w:rsid w:val="00AC49C5"/>
    <w:rsid w:val="00AD0BD4"/>
    <w:rsid w:val="00AD6F21"/>
    <w:rsid w:val="00B157D9"/>
    <w:rsid w:val="00B2694C"/>
    <w:rsid w:val="00BB6D54"/>
    <w:rsid w:val="00BC0E9A"/>
    <w:rsid w:val="00BE4A9C"/>
    <w:rsid w:val="00C07E63"/>
    <w:rsid w:val="00C229A5"/>
    <w:rsid w:val="00C36B29"/>
    <w:rsid w:val="00C84335"/>
    <w:rsid w:val="00CF0CEE"/>
    <w:rsid w:val="00CF55D2"/>
    <w:rsid w:val="00D16E73"/>
    <w:rsid w:val="00D20CFA"/>
    <w:rsid w:val="00D33872"/>
    <w:rsid w:val="00DD6004"/>
    <w:rsid w:val="00E07C2D"/>
    <w:rsid w:val="00E12513"/>
    <w:rsid w:val="00E766CF"/>
    <w:rsid w:val="00EC6FB5"/>
    <w:rsid w:val="00ED4719"/>
    <w:rsid w:val="00EE1FD4"/>
    <w:rsid w:val="00EF1584"/>
    <w:rsid w:val="00F37BEC"/>
    <w:rsid w:val="00F443C5"/>
    <w:rsid w:val="00F57178"/>
    <w:rsid w:val="00F94490"/>
    <w:rsid w:val="00FA5320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1">
    <w:name w:val="EmailStyle30"/>
    <w:aliases w:val="EmailStyle30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624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255</Words>
  <Characters>1457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4</cp:revision>
  <dcterms:created xsi:type="dcterms:W3CDTF">2012-07-13T10:09:00Z</dcterms:created>
  <dcterms:modified xsi:type="dcterms:W3CDTF">2012-10-17T06:27:00Z</dcterms:modified>
</cp:coreProperties>
</file>